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D35A4" w14:textId="28DCE671" w:rsidR="00A80D4E" w:rsidRPr="00757EC9" w:rsidRDefault="00135CAC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757EC9">
        <w:rPr>
          <w:rFonts w:ascii="Times New Roman" w:hAnsi="Times New Roman" w:cs="Times New Roman"/>
          <w:b/>
          <w:bCs/>
          <w:sz w:val="24"/>
        </w:rPr>
        <w:t>S3_Table. Distribution of input features used in the mature medical AI models</w:t>
      </w:r>
    </w:p>
    <w:p w14:paraId="3DCFA042" w14:textId="77777777" w:rsidR="00A80D4E" w:rsidRPr="00757EC9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8339" w:type="dxa"/>
        <w:tblInd w:w="98" w:type="dxa"/>
        <w:tblLook w:val="04A0" w:firstRow="1" w:lastRow="0" w:firstColumn="1" w:lastColumn="0" w:noHBand="0" w:noVBand="1"/>
      </w:tblPr>
      <w:tblGrid>
        <w:gridCol w:w="2766"/>
        <w:gridCol w:w="2766"/>
        <w:gridCol w:w="2807"/>
      </w:tblGrid>
      <w:tr w:rsidR="00A80D4E" w:rsidRPr="00415179" w14:paraId="4C2FC050" w14:textId="77777777">
        <w:trPr>
          <w:trHeight w:val="307"/>
        </w:trPr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143C8FC" w14:textId="77777777" w:rsidR="00A80D4E" w:rsidRPr="00757EC9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57EC9">
              <w:rPr>
                <w:rFonts w:ascii="Times New Roman" w:hAnsi="Times New Roman" w:cs="Times New Roman"/>
                <w:b/>
                <w:bCs/>
                <w:sz w:val="24"/>
              </w:rPr>
              <w:t>Input feature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082508E" w14:textId="77777777" w:rsidR="00A80D4E" w:rsidRPr="00757EC9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57EC9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259055F" w14:textId="77777777" w:rsidR="00A80D4E" w:rsidRPr="00757EC9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57EC9">
              <w:rPr>
                <w:rFonts w:ascii="Times New Roman" w:hAnsi="Times New Roman" w:cs="Times New Roman"/>
                <w:b/>
                <w:bCs/>
                <w:sz w:val="24"/>
              </w:rPr>
              <w:t>Proportion, %</w:t>
            </w:r>
          </w:p>
        </w:tc>
      </w:tr>
      <w:tr w:rsidR="00A80D4E" w:rsidRPr="00415179" w14:paraId="15D46213" w14:textId="77777777">
        <w:trPr>
          <w:trHeight w:val="307"/>
        </w:trPr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EF1A83F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Ultrasound (US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7D05FAF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FF3C4DF" w14:textId="77777777" w:rsidR="00A80D4E" w:rsidRPr="00757EC9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7.0</w:t>
            </w:r>
          </w:p>
        </w:tc>
      </w:tr>
      <w:tr w:rsidR="00A80D4E" w:rsidRPr="00415179" w14:paraId="08AAEE81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33C2F" w14:textId="3D8144C2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 xml:space="preserve">Endoscopy </w:t>
            </w:r>
            <w:r w:rsidR="009026A3" w:rsidRPr="00757EC9">
              <w:rPr>
                <w:rFonts w:ascii="Times New Roman" w:hAnsi="Times New Roman" w:cs="Times New Roman"/>
                <w:sz w:val="24"/>
                <w:lang w:bidi="ar"/>
              </w:rPr>
              <w:t>i</w:t>
            </w: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mages (ENDO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8A347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CAA38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4.3</w:t>
            </w:r>
          </w:p>
        </w:tc>
      </w:tr>
      <w:tr w:rsidR="00A80D4E" w:rsidRPr="00415179" w14:paraId="6A1BD2FC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C7B45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Computed Tomography (C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1C694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0C04AA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1.0</w:t>
            </w:r>
          </w:p>
        </w:tc>
      </w:tr>
      <w:tr w:rsidR="00A80D4E" w:rsidRPr="00415179" w14:paraId="7570B1B1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9F699" w14:textId="233799CD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 xml:space="preserve">Fusion </w:t>
            </w:r>
            <w:r w:rsidR="009026A3" w:rsidRPr="00757EC9">
              <w:rPr>
                <w:rFonts w:ascii="Times New Roman" w:hAnsi="Times New Roman" w:cs="Times New Roman"/>
                <w:sz w:val="24"/>
                <w:lang w:bidi="ar"/>
              </w:rPr>
              <w:t>featur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61863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124869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1.0</w:t>
            </w:r>
          </w:p>
        </w:tc>
      </w:tr>
      <w:tr w:rsidR="00A80D4E" w:rsidRPr="00415179" w14:paraId="7C48B4C9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D36D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Histology (HISTO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EDAA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9E7057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1.0</w:t>
            </w:r>
          </w:p>
        </w:tc>
      </w:tr>
      <w:tr w:rsidR="00A80D4E" w:rsidRPr="00415179" w14:paraId="160455DD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C748A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Magnetic Resonance Imaging (MRI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F8CCD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6976EE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8.8</w:t>
            </w:r>
          </w:p>
        </w:tc>
      </w:tr>
      <w:tr w:rsidR="00A80D4E" w:rsidRPr="00415179" w14:paraId="3949E34F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ECB1D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Optical Coherence Tomography (OC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2EA7B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0A4D72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8.2</w:t>
            </w:r>
          </w:p>
        </w:tc>
      </w:tr>
      <w:tr w:rsidR="00A80D4E" w:rsidRPr="00415179" w14:paraId="2D458C6A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21FD2" w14:textId="2714005A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Electronic Health Record (E</w:t>
            </w:r>
            <w:r w:rsidR="009026A3" w:rsidRPr="00757EC9">
              <w:rPr>
                <w:rFonts w:ascii="Times New Roman" w:hAnsi="Times New Roman" w:cs="Times New Roman"/>
                <w:sz w:val="24"/>
                <w:lang w:bidi="ar"/>
              </w:rPr>
              <w:t>H</w:t>
            </w: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R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B9821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F7DF7C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4.9</w:t>
            </w:r>
          </w:p>
        </w:tc>
      </w:tr>
      <w:tr w:rsidR="00A80D4E" w:rsidRPr="00415179" w14:paraId="1FBE5DAC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880D1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Electrocardiography (ECG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2C89E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6FE15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A80D4E" w:rsidRPr="00415179" w14:paraId="208E09DB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C547E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X-rays (XR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24AC8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B8870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2.7</w:t>
            </w:r>
          </w:p>
        </w:tc>
      </w:tr>
      <w:tr w:rsidR="00A80D4E" w:rsidRPr="00415179" w14:paraId="5B3FA597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CCFE2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Mammography (MAMM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FC2DA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C31669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2.2</w:t>
            </w:r>
          </w:p>
        </w:tc>
      </w:tr>
      <w:tr w:rsidR="00A80D4E" w:rsidRPr="00415179" w14:paraId="66EC3738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07DD4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Natural Language Processing (NLP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7FE09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C99F2D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A80D4E" w:rsidRPr="00415179" w14:paraId="50673FC4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F5030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Echocardiography (ECHO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40A0B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822236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A80D4E" w:rsidRPr="00415179" w14:paraId="6B21BEA7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62D5A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Electroencephalography (EEG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6A5CC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133D41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A80D4E" w:rsidRPr="00415179" w14:paraId="34BCE88C" w14:textId="77777777">
        <w:trPr>
          <w:trHeight w:val="5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BF6EC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Genom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C5E93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A51901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A80D4E" w:rsidRPr="00415179" w14:paraId="7445223A" w14:textId="77777777">
        <w:trPr>
          <w:trHeight w:val="307"/>
        </w:trPr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320AA4" w14:textId="77777777" w:rsidR="00A80D4E" w:rsidRPr="00757EC9" w:rsidRDefault="00000000" w:rsidP="00757EC9">
            <w:pPr>
              <w:ind w:left="216" w:hanging="216"/>
              <w:jc w:val="left"/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Biomarker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CF0FDD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A08CC4" w14:textId="77777777" w:rsidR="00A80D4E" w:rsidRPr="00757EC9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57EC9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</w:tbl>
    <w:p w14:paraId="1B3F01E9" w14:textId="77777777" w:rsidR="00A80D4E" w:rsidRPr="00757EC9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8F564E0" w14:textId="77777777" w:rsidR="00A80D4E" w:rsidRPr="00757EC9" w:rsidRDefault="00A80D4E" w:rsidP="006B2871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A80D4E" w:rsidRPr="00757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5A859" w14:textId="77777777" w:rsidR="004170BE" w:rsidRDefault="004170BE" w:rsidP="008A412E">
      <w:r>
        <w:separator/>
      </w:r>
    </w:p>
  </w:endnote>
  <w:endnote w:type="continuationSeparator" w:id="0">
    <w:p w14:paraId="03CBACF8" w14:textId="77777777" w:rsidR="004170BE" w:rsidRDefault="004170BE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06AFC" w14:textId="77777777" w:rsidR="004170BE" w:rsidRDefault="004170BE" w:rsidP="008A412E">
      <w:r>
        <w:separator/>
      </w:r>
    </w:p>
  </w:footnote>
  <w:footnote w:type="continuationSeparator" w:id="0">
    <w:p w14:paraId="5B2298AD" w14:textId="77777777" w:rsidR="004170BE" w:rsidRDefault="004170BE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135CAC"/>
    <w:rsid w:val="001871C9"/>
    <w:rsid w:val="001D3160"/>
    <w:rsid w:val="002520F4"/>
    <w:rsid w:val="002A6D53"/>
    <w:rsid w:val="00301B3B"/>
    <w:rsid w:val="003077FA"/>
    <w:rsid w:val="00380DC9"/>
    <w:rsid w:val="003A3537"/>
    <w:rsid w:val="003F3302"/>
    <w:rsid w:val="00415179"/>
    <w:rsid w:val="004170BE"/>
    <w:rsid w:val="00423151"/>
    <w:rsid w:val="004429EE"/>
    <w:rsid w:val="004B204C"/>
    <w:rsid w:val="00532CFE"/>
    <w:rsid w:val="0057322B"/>
    <w:rsid w:val="005B23EE"/>
    <w:rsid w:val="005C4466"/>
    <w:rsid w:val="0065414F"/>
    <w:rsid w:val="006B2871"/>
    <w:rsid w:val="00751FC4"/>
    <w:rsid w:val="00757EC9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80D4E"/>
    <w:rsid w:val="00A81175"/>
    <w:rsid w:val="00AF65BB"/>
    <w:rsid w:val="00B31F0D"/>
    <w:rsid w:val="00B82B4F"/>
    <w:rsid w:val="00BB700A"/>
    <w:rsid w:val="00C571EF"/>
    <w:rsid w:val="00C90DFC"/>
    <w:rsid w:val="00CA14F1"/>
    <w:rsid w:val="00CC563E"/>
    <w:rsid w:val="00CE3119"/>
    <w:rsid w:val="00DC1B21"/>
    <w:rsid w:val="00DC50EA"/>
    <w:rsid w:val="00DC7970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6:00Z</dcterms:created>
  <dcterms:modified xsi:type="dcterms:W3CDTF">2026-02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